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5AF07" w14:textId="0ADFA48A" w:rsidR="005E6A1D" w:rsidRPr="00815207" w:rsidRDefault="005E6A1D" w:rsidP="005E6A1D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E6E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9700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2E6E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earch </w:t>
      </w:r>
      <w:r w:rsidR="009700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trategy </w:t>
      </w:r>
      <w:r w:rsidRPr="002E6E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in PubMed and Embase.</w:t>
      </w:r>
    </w:p>
    <w:tbl>
      <w:tblPr>
        <w:tblStyle w:val="TableGrid11"/>
        <w:tblW w:w="9781" w:type="dxa"/>
        <w:tblInd w:w="-37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801"/>
        <w:gridCol w:w="1276"/>
      </w:tblGrid>
      <w:tr w:rsidR="005E6A1D" w:rsidRPr="005E6A1D" w14:paraId="36B73634" w14:textId="77777777" w:rsidTr="00BD53BD">
        <w:trPr>
          <w:trHeight w:val="20"/>
        </w:trPr>
        <w:tc>
          <w:tcPr>
            <w:tcW w:w="9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089E8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ubMed</w:t>
            </w:r>
          </w:p>
        </w:tc>
      </w:tr>
      <w:tr w:rsidR="005E6A1D" w:rsidRPr="005E6A1D" w14:paraId="6EB6C5B1" w14:textId="77777777" w:rsidTr="00BD53BD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</w:tcPr>
          <w:p w14:paraId="2DA73E7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ow</w:t>
            </w:r>
          </w:p>
        </w:tc>
        <w:tc>
          <w:tcPr>
            <w:tcW w:w="7801" w:type="dxa"/>
            <w:tcBorders>
              <w:bottom w:val="single" w:sz="4" w:space="0" w:color="auto"/>
            </w:tcBorders>
          </w:tcPr>
          <w:p w14:paraId="0413F8F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436CE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esults</w:t>
            </w:r>
          </w:p>
        </w:tc>
      </w:tr>
      <w:tr w:rsidR="005E6A1D" w:rsidRPr="005E6A1D" w14:paraId="2CD28EC8" w14:textId="77777777" w:rsidTr="00BD53BD">
        <w:trPr>
          <w:trHeight w:val="288"/>
        </w:trPr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74CB125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01" w:type="dxa"/>
            <w:tcBorders>
              <w:top w:val="single" w:sz="4" w:space="0" w:color="auto"/>
              <w:bottom w:val="nil"/>
            </w:tcBorders>
          </w:tcPr>
          <w:p w14:paraId="2D8B2A9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fant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 very low birth weight"[Mesh Terms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EEE738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 314</w:t>
            </w:r>
          </w:p>
        </w:tc>
      </w:tr>
      <w:tr w:rsidR="005E6A1D" w:rsidRPr="005E6A1D" w14:paraId="07B01183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24BC63DA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01" w:type="dxa"/>
            <w:tcBorders>
              <w:bottom w:val="nil"/>
            </w:tcBorders>
          </w:tcPr>
          <w:p w14:paraId="6A4F69D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very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low birth weight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039BB65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 135</w:t>
            </w:r>
          </w:p>
        </w:tc>
      </w:tr>
      <w:tr w:rsidR="005E6A1D" w:rsidRPr="005E6A1D" w14:paraId="6A580FAA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089C8E82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01" w:type="dxa"/>
            <w:tcBorders>
              <w:bottom w:val="nil"/>
            </w:tcBorders>
          </w:tcPr>
          <w:p w14:paraId="7913C260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very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low birthweight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0614E31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 162</w:t>
            </w:r>
          </w:p>
        </w:tc>
      </w:tr>
      <w:tr w:rsidR="005E6A1D" w:rsidRPr="005E6A1D" w14:paraId="4F351067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4F5DDCB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01" w:type="dxa"/>
            <w:tcBorders>
              <w:bottom w:val="nil"/>
            </w:tcBorders>
          </w:tcPr>
          <w:p w14:paraId="5EE8A71A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remature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birth"[Mesh Terms]</w:t>
            </w:r>
          </w:p>
        </w:tc>
        <w:tc>
          <w:tcPr>
            <w:tcW w:w="1276" w:type="dxa"/>
            <w:tcBorders>
              <w:bottom w:val="nil"/>
            </w:tcBorders>
          </w:tcPr>
          <w:p w14:paraId="1E5F75C0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 209</w:t>
            </w:r>
          </w:p>
        </w:tc>
      </w:tr>
      <w:tr w:rsidR="005E6A1D" w:rsidRPr="005E6A1D" w14:paraId="197AF346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41C32E7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01" w:type="dxa"/>
            <w:tcBorders>
              <w:bottom w:val="nil"/>
            </w:tcBorders>
          </w:tcPr>
          <w:p w14:paraId="77DA460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remature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birth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0BBE2AC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2 060</w:t>
            </w:r>
          </w:p>
        </w:tc>
      </w:tr>
      <w:tr w:rsidR="005E6A1D" w:rsidRPr="005E6A1D" w14:paraId="2110C70F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1CD39102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01" w:type="dxa"/>
            <w:tcBorders>
              <w:bottom w:val="nil"/>
            </w:tcBorders>
          </w:tcPr>
          <w:p w14:paraId="7B6EC5A0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preterm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63A08B6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9 646</w:t>
            </w:r>
          </w:p>
        </w:tc>
      </w:tr>
      <w:tr w:rsidR="005E6A1D" w:rsidRPr="005E6A1D" w14:paraId="4ECCE4AD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1BB15FB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01" w:type="dxa"/>
            <w:tcBorders>
              <w:bottom w:val="nil"/>
            </w:tcBorders>
          </w:tcPr>
          <w:p w14:paraId="7EB1E47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fant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 very low birth weight"[Mesh Terms] OR "very low birth weight*"[All Fields] OR "very low birthweight*"[All Fields] OR "premature birth"[Mesh Terms] OR "premature birth*"[All Fields] OR "preterm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0995B1A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5 211</w:t>
            </w:r>
          </w:p>
        </w:tc>
      </w:tr>
      <w:tr w:rsidR="005E6A1D" w:rsidRPr="005E6A1D" w14:paraId="79B4092A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256DA39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801" w:type="dxa"/>
            <w:tcBorders>
              <w:bottom w:val="nil"/>
            </w:tcBorders>
          </w:tcPr>
          <w:p w14:paraId="7A2A3437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exercise"[Mesh Terms]</w:t>
            </w:r>
          </w:p>
        </w:tc>
        <w:tc>
          <w:tcPr>
            <w:tcW w:w="1276" w:type="dxa"/>
            <w:tcBorders>
              <w:bottom w:val="nil"/>
            </w:tcBorders>
          </w:tcPr>
          <w:p w14:paraId="40222A0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0 701</w:t>
            </w:r>
          </w:p>
        </w:tc>
      </w:tr>
      <w:tr w:rsidR="005E6A1D" w:rsidRPr="005E6A1D" w14:paraId="078063A1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0AD0854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801" w:type="dxa"/>
            <w:tcBorders>
              <w:bottom w:val="nil"/>
            </w:tcBorders>
          </w:tcPr>
          <w:p w14:paraId="7C9683F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exercise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3551358E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69 595</w:t>
            </w:r>
          </w:p>
        </w:tc>
      </w:tr>
      <w:tr w:rsidR="005E6A1D" w:rsidRPr="005E6A1D" w14:paraId="0DEBFA98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637ABF3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801" w:type="dxa"/>
            <w:tcBorders>
              <w:bottom w:val="nil"/>
            </w:tcBorders>
          </w:tcPr>
          <w:p w14:paraId="7705EBB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hysical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393052F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7 867</w:t>
            </w:r>
          </w:p>
        </w:tc>
      </w:tr>
      <w:tr w:rsidR="005E6A1D" w:rsidRPr="005E6A1D" w14:paraId="6987FFBD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30F94E6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6742375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"exercise"[Mesh Terms] OR "exercise*"[All Fields] OR "physical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7252B21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  <w:r w:rsidRPr="005E6A1D">
              <w:rPr>
                <w:rFonts w:ascii="Times New Roman" w:eastAsia="Calibri" w:hAnsi="Times New Roman"/>
                <w:sz w:val="20"/>
                <w:szCs w:val="20"/>
              </w:rPr>
              <w:t>92 840</w:t>
            </w:r>
          </w:p>
        </w:tc>
      </w:tr>
      <w:tr w:rsidR="005E6A1D" w:rsidRPr="005E6A1D" w14:paraId="69C33F70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216AE39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01" w:type="dxa"/>
            <w:tcBorders>
              <w:bottom w:val="nil"/>
            </w:tcBorders>
          </w:tcPr>
          <w:p w14:paraId="1CA9908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"adult"[Mesh </w:t>
            </w:r>
            <w:r w:rsidRPr="005E6A1D">
              <w:rPr>
                <w:rFonts w:ascii="Times New Roman" w:eastAsia="Calibri" w:hAnsi="Times New Roman"/>
                <w:sz w:val="20"/>
                <w:szCs w:val="20"/>
              </w:rPr>
              <w:t>Terms</w:t>
            </w: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nil"/>
            </w:tcBorders>
          </w:tcPr>
          <w:p w14:paraId="3019D31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 788 952</w:t>
            </w:r>
          </w:p>
        </w:tc>
      </w:tr>
      <w:tr w:rsidR="005E6A1D" w:rsidRPr="005E6A1D" w14:paraId="6224D14C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0265AD1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801" w:type="dxa"/>
            <w:tcBorders>
              <w:bottom w:val="nil"/>
            </w:tcBorders>
          </w:tcPr>
          <w:p w14:paraId="11AE196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adult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5F12752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 341 638</w:t>
            </w:r>
          </w:p>
        </w:tc>
      </w:tr>
      <w:tr w:rsidR="005E6A1D" w:rsidRPr="005E6A1D" w14:paraId="062FB82A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397E4E0A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01" w:type="dxa"/>
            <w:tcBorders>
              <w:bottom w:val="nil"/>
            </w:tcBorders>
          </w:tcPr>
          <w:p w14:paraId="3D84B20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adult"[Mesh Terms] OR "adult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26AE423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 502 363</w:t>
            </w:r>
          </w:p>
        </w:tc>
      </w:tr>
      <w:tr w:rsidR="005E6A1D" w:rsidRPr="005E6A1D" w14:paraId="6AFBE02F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6FB8D7D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801" w:type="dxa"/>
            <w:tcBorders>
              <w:bottom w:val="nil"/>
            </w:tcBorders>
          </w:tcPr>
          <w:p w14:paraId="213DDA0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"infant, very low birth weight"[Mesh Terms] OR "very low birth weight*"[All Fields] OR "very low birthweight*"[All Fields] OR "premature birth"[Mesh Terms] OR "premature birth*"[All Fields] OR "preterm*"[All Fields] AND "exercise"[Mesh Terms] OR "exercise*"[All Fields] OR "physical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*"[All Fields] AND "adult"[Mesh Terms] OR "adult*"[All Fields]</w:t>
            </w:r>
          </w:p>
        </w:tc>
        <w:tc>
          <w:tcPr>
            <w:tcW w:w="1276" w:type="dxa"/>
            <w:tcBorders>
              <w:bottom w:val="nil"/>
            </w:tcBorders>
          </w:tcPr>
          <w:p w14:paraId="5CE226E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74</w:t>
            </w:r>
          </w:p>
        </w:tc>
      </w:tr>
      <w:tr w:rsidR="005E6A1D" w:rsidRPr="005E6A1D" w14:paraId="24F59DA0" w14:textId="77777777" w:rsidTr="00BD53BD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</w:tcPr>
          <w:p w14:paraId="5BD44A9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801" w:type="dxa"/>
            <w:tcBorders>
              <w:bottom w:val="single" w:sz="4" w:space="0" w:color="auto"/>
            </w:tcBorders>
          </w:tcPr>
          <w:p w14:paraId="7A3F0CE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"infant, very low birth weight"[Mesh Terms] OR "very low birth weight*"[All Fields] OR "very low birthweight*"[All Fields] OR "premature birth"[Mesh Terms] OR "premature birth*"[All Fields] OR "preterm*"[All Fields] AND "exercise"[Mesh Terms] OR "exercise*"[All Fields] OR "physical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*"[All Fields] AND "adult"[Mesh Terms] OR "adult*"[All Fields] AND humans[Filter] AND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[Filter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DFBA2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41</w:t>
            </w:r>
          </w:p>
        </w:tc>
      </w:tr>
      <w:tr w:rsidR="005E6A1D" w:rsidRPr="005E6A1D" w14:paraId="661121AD" w14:textId="77777777" w:rsidTr="00BD53BD">
        <w:trPr>
          <w:trHeight w:val="20"/>
        </w:trPr>
        <w:tc>
          <w:tcPr>
            <w:tcW w:w="9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ACB7B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mbase</w:t>
            </w:r>
          </w:p>
        </w:tc>
      </w:tr>
      <w:tr w:rsidR="005E6A1D" w:rsidRPr="005E6A1D" w14:paraId="04505561" w14:textId="77777777" w:rsidTr="00BD53BD">
        <w:trPr>
          <w:trHeight w:val="2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A45D23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# </w:t>
            </w:r>
          </w:p>
        </w:tc>
        <w:tc>
          <w:tcPr>
            <w:tcW w:w="7801" w:type="dxa"/>
            <w:tcBorders>
              <w:top w:val="single" w:sz="4" w:space="0" w:color="auto"/>
              <w:bottom w:val="single" w:sz="4" w:space="0" w:color="auto"/>
            </w:tcBorders>
          </w:tcPr>
          <w:p w14:paraId="239EAF8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Search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C060DA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esults</w:t>
            </w:r>
          </w:p>
        </w:tc>
      </w:tr>
      <w:tr w:rsidR="005E6A1D" w:rsidRPr="005E6A1D" w14:paraId="12ED95EE" w14:textId="77777777" w:rsidTr="00BD53BD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</w:tcPr>
          <w:p w14:paraId="18E816F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01" w:type="dxa"/>
            <w:tcBorders>
              <w:top w:val="single" w:sz="4" w:space="0" w:color="auto"/>
            </w:tcBorders>
          </w:tcPr>
          <w:p w14:paraId="1AC612CB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xp very low birth weight/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CBC26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587</w:t>
            </w:r>
          </w:p>
        </w:tc>
      </w:tr>
      <w:tr w:rsidR="005E6A1D" w:rsidRPr="005E6A1D" w14:paraId="4D234B56" w14:textId="77777777" w:rsidTr="00BD53BD">
        <w:trPr>
          <w:trHeight w:val="20"/>
        </w:trPr>
        <w:tc>
          <w:tcPr>
            <w:tcW w:w="704" w:type="dxa"/>
          </w:tcPr>
          <w:p w14:paraId="3F9D7AE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01" w:type="dxa"/>
          </w:tcPr>
          <w:p w14:paraId="178055D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very low birth weight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316A1137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609</w:t>
            </w:r>
          </w:p>
        </w:tc>
      </w:tr>
      <w:tr w:rsidR="005E6A1D" w:rsidRPr="005E6A1D" w14:paraId="3EB92D3F" w14:textId="77777777" w:rsidTr="00BD53BD">
        <w:trPr>
          <w:trHeight w:val="20"/>
        </w:trPr>
        <w:tc>
          <w:tcPr>
            <w:tcW w:w="704" w:type="dxa"/>
          </w:tcPr>
          <w:p w14:paraId="5E0E12B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01" w:type="dxa"/>
          </w:tcPr>
          <w:p w14:paraId="5CF09C3E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very low birthweight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5A6E55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573</w:t>
            </w:r>
          </w:p>
        </w:tc>
      </w:tr>
      <w:tr w:rsidR="005E6A1D" w:rsidRPr="005E6A1D" w14:paraId="55DE54E8" w14:textId="77777777" w:rsidTr="00BD53BD">
        <w:trPr>
          <w:trHeight w:val="20"/>
        </w:trPr>
        <w:tc>
          <w:tcPr>
            <w:tcW w:w="704" w:type="dxa"/>
          </w:tcPr>
          <w:p w14:paraId="6109A047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01" w:type="dxa"/>
          </w:tcPr>
          <w:p w14:paraId="4956AE3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xp prematurity/</w:t>
            </w:r>
          </w:p>
        </w:tc>
        <w:tc>
          <w:tcPr>
            <w:tcW w:w="1276" w:type="dxa"/>
          </w:tcPr>
          <w:p w14:paraId="1D6564F2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5544</w:t>
            </w:r>
          </w:p>
        </w:tc>
      </w:tr>
      <w:tr w:rsidR="005E6A1D" w:rsidRPr="005E6A1D" w14:paraId="736FEF33" w14:textId="77777777" w:rsidTr="00BD53BD">
        <w:trPr>
          <w:trHeight w:val="20"/>
        </w:trPr>
        <w:tc>
          <w:tcPr>
            <w:tcW w:w="704" w:type="dxa"/>
          </w:tcPr>
          <w:p w14:paraId="4D6C1C9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01" w:type="dxa"/>
          </w:tcPr>
          <w:p w14:paraId="47911A8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premature birth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24B29E4E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279</w:t>
            </w:r>
          </w:p>
        </w:tc>
      </w:tr>
      <w:tr w:rsidR="005E6A1D" w:rsidRPr="005E6A1D" w14:paraId="5494F887" w14:textId="77777777" w:rsidTr="00BD53BD">
        <w:trPr>
          <w:trHeight w:val="20"/>
        </w:trPr>
        <w:tc>
          <w:tcPr>
            <w:tcW w:w="704" w:type="dxa"/>
          </w:tcPr>
          <w:p w14:paraId="283861B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01" w:type="dxa"/>
          </w:tcPr>
          <w:p w14:paraId="1608F8B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preterm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7139E1B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1642</w:t>
            </w:r>
          </w:p>
        </w:tc>
      </w:tr>
      <w:tr w:rsidR="005E6A1D" w:rsidRPr="005E6A1D" w14:paraId="2E6AED74" w14:textId="77777777" w:rsidTr="00BD53BD">
        <w:trPr>
          <w:trHeight w:val="20"/>
        </w:trPr>
        <w:tc>
          <w:tcPr>
            <w:tcW w:w="704" w:type="dxa"/>
          </w:tcPr>
          <w:p w14:paraId="720F452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01" w:type="dxa"/>
          </w:tcPr>
          <w:p w14:paraId="4EDD01D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 or 2 or 3 or 4 or 5 or 6</w:t>
            </w:r>
          </w:p>
        </w:tc>
        <w:tc>
          <w:tcPr>
            <w:tcW w:w="1276" w:type="dxa"/>
          </w:tcPr>
          <w:p w14:paraId="0F9DA90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6421</w:t>
            </w:r>
          </w:p>
        </w:tc>
      </w:tr>
      <w:tr w:rsidR="005E6A1D" w:rsidRPr="005E6A1D" w14:paraId="17ABFAD9" w14:textId="77777777" w:rsidTr="00BD53BD">
        <w:trPr>
          <w:trHeight w:val="20"/>
        </w:trPr>
        <w:tc>
          <w:tcPr>
            <w:tcW w:w="704" w:type="dxa"/>
          </w:tcPr>
          <w:p w14:paraId="5724488A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7801" w:type="dxa"/>
          </w:tcPr>
          <w:p w14:paraId="25FFC85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exp</w:t>
            </w:r>
            <w:proofErr w:type="spellEnd"/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exercise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/</w:t>
            </w:r>
          </w:p>
        </w:tc>
        <w:tc>
          <w:tcPr>
            <w:tcW w:w="1276" w:type="dxa"/>
          </w:tcPr>
          <w:p w14:paraId="60B4EB1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89814</w:t>
            </w:r>
          </w:p>
        </w:tc>
      </w:tr>
      <w:tr w:rsidR="005E6A1D" w:rsidRPr="005E6A1D" w14:paraId="3A7A79C3" w14:textId="77777777" w:rsidTr="00BD53BD">
        <w:trPr>
          <w:trHeight w:val="20"/>
        </w:trPr>
        <w:tc>
          <w:tcPr>
            <w:tcW w:w="704" w:type="dxa"/>
          </w:tcPr>
          <w:p w14:paraId="3BC3055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7801" w:type="dxa"/>
          </w:tcPr>
          <w:p w14:paraId="43B192E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exercise.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</w:p>
        </w:tc>
        <w:tc>
          <w:tcPr>
            <w:tcW w:w="1276" w:type="dxa"/>
          </w:tcPr>
          <w:p w14:paraId="0E5DAB1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97290</w:t>
            </w:r>
          </w:p>
        </w:tc>
      </w:tr>
      <w:tr w:rsidR="005E6A1D" w:rsidRPr="005E6A1D" w14:paraId="6593D1F6" w14:textId="77777777" w:rsidTr="00BD53BD">
        <w:trPr>
          <w:trHeight w:val="20"/>
        </w:trPr>
        <w:tc>
          <w:tcPr>
            <w:tcW w:w="704" w:type="dxa"/>
          </w:tcPr>
          <w:p w14:paraId="079DFBD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801" w:type="dxa"/>
          </w:tcPr>
          <w:p w14:paraId="52D3445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xp physical activity/</w:t>
            </w:r>
          </w:p>
        </w:tc>
        <w:tc>
          <w:tcPr>
            <w:tcW w:w="1276" w:type="dxa"/>
          </w:tcPr>
          <w:p w14:paraId="0DF0AFC5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86164</w:t>
            </w:r>
          </w:p>
        </w:tc>
      </w:tr>
      <w:tr w:rsidR="005E6A1D" w:rsidRPr="005E6A1D" w14:paraId="1F98C6D5" w14:textId="77777777" w:rsidTr="00BD53BD">
        <w:trPr>
          <w:trHeight w:val="20"/>
        </w:trPr>
        <w:tc>
          <w:tcPr>
            <w:tcW w:w="704" w:type="dxa"/>
          </w:tcPr>
          <w:p w14:paraId="72EAA97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01" w:type="dxa"/>
          </w:tcPr>
          <w:p w14:paraId="2F738DE0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"physical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ctiv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7F168FD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6047</w:t>
            </w:r>
          </w:p>
        </w:tc>
      </w:tr>
      <w:tr w:rsidR="005E6A1D" w:rsidRPr="005E6A1D" w14:paraId="543DE9DA" w14:textId="77777777" w:rsidTr="00BD53BD">
        <w:trPr>
          <w:trHeight w:val="20"/>
        </w:trPr>
        <w:tc>
          <w:tcPr>
            <w:tcW w:w="704" w:type="dxa"/>
          </w:tcPr>
          <w:p w14:paraId="431094F2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01" w:type="dxa"/>
          </w:tcPr>
          <w:p w14:paraId="6E2EF14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 or 9 or 10 or 11</w:t>
            </w:r>
          </w:p>
        </w:tc>
        <w:tc>
          <w:tcPr>
            <w:tcW w:w="1276" w:type="dxa"/>
          </w:tcPr>
          <w:p w14:paraId="19EA800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52737</w:t>
            </w:r>
          </w:p>
        </w:tc>
      </w:tr>
      <w:tr w:rsidR="005E6A1D" w:rsidRPr="005E6A1D" w14:paraId="27811B96" w14:textId="77777777" w:rsidTr="00BD53BD">
        <w:trPr>
          <w:trHeight w:val="20"/>
        </w:trPr>
        <w:tc>
          <w:tcPr>
            <w:tcW w:w="704" w:type="dxa"/>
          </w:tcPr>
          <w:p w14:paraId="6641263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801" w:type="dxa"/>
          </w:tcPr>
          <w:p w14:paraId="6C63D38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xp adult/</w:t>
            </w:r>
          </w:p>
        </w:tc>
        <w:tc>
          <w:tcPr>
            <w:tcW w:w="1276" w:type="dxa"/>
          </w:tcPr>
          <w:p w14:paraId="4CB71A8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717583</w:t>
            </w:r>
          </w:p>
        </w:tc>
      </w:tr>
      <w:tr w:rsidR="005E6A1D" w:rsidRPr="005E6A1D" w14:paraId="67E3A2CD" w14:textId="77777777" w:rsidTr="00BD53BD">
        <w:trPr>
          <w:trHeight w:val="20"/>
        </w:trPr>
        <w:tc>
          <w:tcPr>
            <w:tcW w:w="704" w:type="dxa"/>
          </w:tcPr>
          <w:p w14:paraId="1F0C16F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01" w:type="dxa"/>
          </w:tcPr>
          <w:p w14:paraId="2DD9FAE4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adult*</w:t>
            </w:r>
            <w:proofErr w:type="gram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".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b</w:t>
            </w:r>
            <w:proofErr w:type="gram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kw,ti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E7ACBA8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91556</w:t>
            </w:r>
          </w:p>
        </w:tc>
      </w:tr>
      <w:tr w:rsidR="005E6A1D" w:rsidRPr="005E6A1D" w14:paraId="0B3BDA12" w14:textId="77777777" w:rsidTr="00BD53BD">
        <w:trPr>
          <w:trHeight w:val="20"/>
        </w:trPr>
        <w:tc>
          <w:tcPr>
            <w:tcW w:w="704" w:type="dxa"/>
          </w:tcPr>
          <w:p w14:paraId="22E98A36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801" w:type="dxa"/>
          </w:tcPr>
          <w:p w14:paraId="7467F721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 or 14</w:t>
            </w:r>
          </w:p>
        </w:tc>
        <w:tc>
          <w:tcPr>
            <w:tcW w:w="1276" w:type="dxa"/>
          </w:tcPr>
          <w:p w14:paraId="5380B20F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388447</w:t>
            </w:r>
          </w:p>
        </w:tc>
      </w:tr>
      <w:tr w:rsidR="005E6A1D" w:rsidRPr="005E6A1D" w14:paraId="34F1444A" w14:textId="77777777" w:rsidTr="00BD53BD">
        <w:trPr>
          <w:trHeight w:val="20"/>
        </w:trPr>
        <w:tc>
          <w:tcPr>
            <w:tcW w:w="704" w:type="dxa"/>
            <w:tcBorders>
              <w:bottom w:val="nil"/>
            </w:tcBorders>
          </w:tcPr>
          <w:p w14:paraId="1229983E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801" w:type="dxa"/>
            <w:tcBorders>
              <w:bottom w:val="nil"/>
            </w:tcBorders>
          </w:tcPr>
          <w:p w14:paraId="60C242BC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 and 12 and 15</w:t>
            </w:r>
          </w:p>
        </w:tc>
        <w:tc>
          <w:tcPr>
            <w:tcW w:w="1276" w:type="dxa"/>
            <w:tcBorders>
              <w:bottom w:val="nil"/>
            </w:tcBorders>
          </w:tcPr>
          <w:p w14:paraId="178719B0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06</w:t>
            </w:r>
          </w:p>
        </w:tc>
      </w:tr>
      <w:tr w:rsidR="005E6A1D" w:rsidRPr="005E6A1D" w14:paraId="3471E881" w14:textId="77777777" w:rsidTr="00BD53BD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</w:tcPr>
          <w:p w14:paraId="26D58C13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801" w:type="dxa"/>
            <w:tcBorders>
              <w:bottom w:val="single" w:sz="4" w:space="0" w:color="auto"/>
            </w:tcBorders>
          </w:tcPr>
          <w:p w14:paraId="696B696D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limit 16 to (human and </w:t>
            </w:r>
            <w:proofErr w:type="spellStart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languag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B86119" w14:textId="77777777" w:rsidR="005E6A1D" w:rsidRPr="005E6A1D" w:rsidRDefault="005E6A1D" w:rsidP="005E6A1D">
            <w:pPr>
              <w:spacing w:after="60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E6A1D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41</w:t>
            </w:r>
          </w:p>
        </w:tc>
      </w:tr>
    </w:tbl>
    <w:p w14:paraId="505A0F2E" w14:textId="2BD7A035" w:rsidR="00D75BB5" w:rsidRPr="005E6A1D" w:rsidRDefault="005E6A1D" w:rsidP="005E6A1D">
      <w:pPr>
        <w:spacing w:after="6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>Search last updated May 4</w:t>
      </w:r>
      <w:r w:rsidRPr="005E6A1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th</w:t>
      </w:r>
      <w:proofErr w:type="gramStart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022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/ = </w:t>
      </w:r>
      <w:proofErr w:type="spellStart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>Emthree</w:t>
      </w:r>
      <w:proofErr w:type="spellEnd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rm; </w:t>
      </w:r>
      <w:proofErr w:type="spellStart"/>
      <w:proofErr w:type="gramStart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>ti,ab</w:t>
      </w:r>
      <w:proofErr w:type="gramEnd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>,kw</w:t>
      </w:r>
      <w:proofErr w:type="spellEnd"/>
      <w:r w:rsidRPr="005E6A1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title, abstract and keywords fields.</w:t>
      </w:r>
    </w:p>
    <w:sectPr w:rsidR="00D75BB5" w:rsidRPr="005E6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C3D94" w14:textId="77777777" w:rsidR="005E6A1D" w:rsidRDefault="005E6A1D" w:rsidP="005E6A1D">
      <w:pPr>
        <w:spacing w:after="0" w:line="240" w:lineRule="auto"/>
      </w:pPr>
      <w:r>
        <w:separator/>
      </w:r>
    </w:p>
  </w:endnote>
  <w:endnote w:type="continuationSeparator" w:id="0">
    <w:p w14:paraId="2CAD6D69" w14:textId="77777777" w:rsidR="005E6A1D" w:rsidRDefault="005E6A1D" w:rsidP="005E6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36569" w14:textId="77777777" w:rsidR="005E6A1D" w:rsidRDefault="005E6A1D" w:rsidP="005E6A1D">
      <w:pPr>
        <w:spacing w:after="0" w:line="240" w:lineRule="auto"/>
      </w:pPr>
      <w:r>
        <w:separator/>
      </w:r>
    </w:p>
  </w:footnote>
  <w:footnote w:type="continuationSeparator" w:id="0">
    <w:p w14:paraId="4A2ABFD0" w14:textId="77777777" w:rsidR="005E6A1D" w:rsidRDefault="005E6A1D" w:rsidP="005E6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61"/>
    <w:rsid w:val="00042561"/>
    <w:rsid w:val="00060D73"/>
    <w:rsid w:val="00452E8C"/>
    <w:rsid w:val="004C56F4"/>
    <w:rsid w:val="005E6A1D"/>
    <w:rsid w:val="00970066"/>
    <w:rsid w:val="00AA79D9"/>
    <w:rsid w:val="00D703B8"/>
    <w:rsid w:val="00D75BB5"/>
    <w:rsid w:val="00E65C77"/>
    <w:rsid w:val="00F3500C"/>
    <w:rsid w:val="00F9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76D2C0"/>
  <w15:chartTrackingRefBased/>
  <w15:docId w15:val="{8C0A5F84-23C2-4443-ACA5-CC8ECA56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A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5E6A1D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6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2</cp:revision>
  <dcterms:created xsi:type="dcterms:W3CDTF">2023-11-23T08:10:00Z</dcterms:created>
  <dcterms:modified xsi:type="dcterms:W3CDTF">2023-11-2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abb8d1bafa218367837963b23cc4c8f5e6ee1e79840866c4e14cb6aeca57d</vt:lpwstr>
  </property>
</Properties>
</file>